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05F29" w:rsidRPr="008C7208" w:rsidRDefault="008C7208" w:rsidP="00B05F29">
      <w:pPr>
        <w:spacing w:after="0"/>
        <w:rPr>
          <w:b/>
          <w:bCs/>
        </w:rPr>
      </w:pPr>
      <w:r w:rsidRPr="008C7208">
        <w:rPr>
          <w:b/>
          <w:bCs/>
        </w:rPr>
        <w:t xml:space="preserve">S. </w:t>
      </w:r>
      <w:r w:rsidR="006A0D87" w:rsidRPr="008C7208">
        <w:rPr>
          <w:b/>
          <w:bCs/>
        </w:rPr>
        <w:t>Table 2</w:t>
      </w:r>
      <w:r w:rsidR="00B05F29" w:rsidRPr="008C7208">
        <w:rPr>
          <w:b/>
          <w:bCs/>
        </w:rPr>
        <w:t>: Risk Assessment for Included Studies</w:t>
      </w:r>
    </w:p>
    <w:p w:rsidR="00B05F29" w:rsidRPr="008C7208" w:rsidRDefault="00B05F29" w:rsidP="00B05F29">
      <w:pPr>
        <w:spacing w:after="0"/>
        <w:rPr>
          <w:b/>
          <w:bCs/>
        </w:rPr>
      </w:pPr>
    </w:p>
    <w:tbl>
      <w:tblPr>
        <w:tblStyle w:val="TableGrid"/>
        <w:tblW w:w="15031" w:type="dxa"/>
        <w:tblInd w:w="-85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50"/>
        <w:gridCol w:w="1127"/>
        <w:gridCol w:w="1298"/>
        <w:gridCol w:w="1262"/>
        <w:gridCol w:w="1122"/>
        <w:gridCol w:w="1122"/>
        <w:gridCol w:w="1122"/>
        <w:gridCol w:w="1122"/>
        <w:gridCol w:w="1115"/>
        <w:gridCol w:w="1065"/>
        <w:gridCol w:w="1161"/>
      </w:tblGrid>
      <w:tr w:rsidR="00B05F29" w:rsidRPr="008C7208" w:rsidTr="00B05F29">
        <w:trPr>
          <w:trHeight w:val="1351"/>
        </w:trPr>
        <w:tc>
          <w:tcPr>
            <w:tcW w:w="3550" w:type="dxa"/>
            <w:noWrap/>
            <w:hideMark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99315502" w:colFirst="1" w:colLast="11"/>
            <w:bookmarkStart w:id="1" w:name="_Hlk99315556" w:colFirst="1" w:colLast="11"/>
            <w:r w:rsidRPr="008C7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ID and Year</w:t>
            </w:r>
          </w:p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30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rgstrom et al [15]</w:t>
            </w:r>
          </w:p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98" w:type="dxa"/>
            <w:noWrap/>
          </w:tcPr>
          <w:p w:rsidR="00B05F29" w:rsidRPr="008C7208" w:rsidRDefault="002C56E6" w:rsidP="00B05F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Gomez </w:t>
            </w:r>
            <w:r w:rsidR="00B05F29" w:rsidRPr="008C7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 al [16]</w:t>
            </w:r>
          </w:p>
        </w:tc>
        <w:tc>
          <w:tcPr>
            <w:tcW w:w="1262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C7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iuchi</w:t>
            </w:r>
            <w:proofErr w:type="spellEnd"/>
            <w:r w:rsidRPr="008C7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 [17]</w:t>
            </w:r>
          </w:p>
        </w:tc>
        <w:tc>
          <w:tcPr>
            <w:tcW w:w="1122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ikawa et al [18]</w:t>
            </w:r>
          </w:p>
        </w:tc>
        <w:tc>
          <w:tcPr>
            <w:tcW w:w="1122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</w:t>
            </w:r>
            <w:r w:rsidR="002C56E6" w:rsidRPr="008C7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u</w:t>
            </w:r>
            <w:r w:rsidRPr="008C7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 [19]</w:t>
            </w:r>
          </w:p>
        </w:tc>
        <w:tc>
          <w:tcPr>
            <w:tcW w:w="1122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a</w:t>
            </w:r>
            <w:r w:rsidR="002C56E6" w:rsidRPr="008C7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l</w:t>
            </w:r>
            <w:r w:rsidRPr="008C7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 [20]</w:t>
            </w:r>
          </w:p>
        </w:tc>
        <w:tc>
          <w:tcPr>
            <w:tcW w:w="1122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atel </w:t>
            </w:r>
            <w:r w:rsidR="002C56E6" w:rsidRPr="008C7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K </w:t>
            </w:r>
            <w:r w:rsidRPr="008C7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 al [21]</w:t>
            </w:r>
          </w:p>
        </w:tc>
        <w:tc>
          <w:tcPr>
            <w:tcW w:w="1115" w:type="dxa"/>
            <w:noWrap/>
          </w:tcPr>
          <w:p w:rsidR="00B05F29" w:rsidRPr="008C7208" w:rsidRDefault="002C56E6" w:rsidP="00B05F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C7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sutsui</w:t>
            </w:r>
            <w:proofErr w:type="spellEnd"/>
            <w:r w:rsidR="00B05F29" w:rsidRPr="008C7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et al [22]</w:t>
            </w:r>
          </w:p>
        </w:tc>
        <w:tc>
          <w:tcPr>
            <w:tcW w:w="1065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ang et al [23]</w:t>
            </w:r>
          </w:p>
        </w:tc>
        <w:tc>
          <w:tcPr>
            <w:tcW w:w="1423" w:type="dxa"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amamoto et al [24]</w:t>
            </w:r>
          </w:p>
        </w:tc>
      </w:tr>
      <w:tr w:rsidR="00B05F29" w:rsidRPr="008C7208" w:rsidTr="00B05F29">
        <w:trPr>
          <w:trHeight w:val="113"/>
        </w:trPr>
        <w:tc>
          <w:tcPr>
            <w:tcW w:w="3550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Was a consecutive or random sample of patients enrolled?</w:t>
            </w:r>
          </w:p>
        </w:tc>
        <w:tc>
          <w:tcPr>
            <w:tcW w:w="830" w:type="dxa"/>
            <w:noWrap/>
            <w:hideMark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98" w:type="dxa"/>
            <w:noWrap/>
            <w:hideMark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62" w:type="dxa"/>
            <w:noWrap/>
            <w:hideMark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22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22" w:type="dxa"/>
            <w:noWrap/>
            <w:hideMark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22" w:type="dxa"/>
            <w:noWrap/>
            <w:hideMark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22" w:type="dxa"/>
            <w:noWrap/>
            <w:hideMark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15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65" w:type="dxa"/>
            <w:noWrap/>
            <w:hideMark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23" w:type="dxa"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05F29" w:rsidRPr="008C7208" w:rsidTr="00B05F29">
        <w:trPr>
          <w:trHeight w:val="113"/>
        </w:trPr>
        <w:tc>
          <w:tcPr>
            <w:tcW w:w="3550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Did the study avoid inappropriate exclusions</w:t>
            </w:r>
          </w:p>
        </w:tc>
        <w:tc>
          <w:tcPr>
            <w:tcW w:w="830" w:type="dxa"/>
            <w:noWrap/>
            <w:hideMark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98" w:type="dxa"/>
            <w:noWrap/>
            <w:hideMark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62" w:type="dxa"/>
            <w:noWrap/>
            <w:hideMark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22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22" w:type="dxa"/>
            <w:noWrap/>
            <w:hideMark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22" w:type="dxa"/>
            <w:noWrap/>
            <w:hideMark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22" w:type="dxa"/>
            <w:noWrap/>
            <w:hideMark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15" w:type="dxa"/>
            <w:noWrap/>
            <w:hideMark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65" w:type="dxa"/>
            <w:noWrap/>
            <w:hideMark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23" w:type="dxa"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05F29" w:rsidRPr="008C7208" w:rsidTr="00B05F29">
        <w:trPr>
          <w:trHeight w:val="564"/>
        </w:trPr>
        <w:tc>
          <w:tcPr>
            <w:tcW w:w="3550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Did all patients receive the same reference standard</w:t>
            </w:r>
          </w:p>
        </w:tc>
        <w:tc>
          <w:tcPr>
            <w:tcW w:w="830" w:type="dxa"/>
            <w:noWrap/>
            <w:hideMark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noWrap/>
            <w:hideMark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noWrap/>
            <w:hideMark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noWrap/>
            <w:hideMark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noWrap/>
            <w:hideMark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noWrap/>
            <w:hideMark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15" w:type="dxa"/>
            <w:noWrap/>
            <w:hideMark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noWrap/>
            <w:hideMark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23" w:type="dxa"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05F29" w:rsidRPr="008C7208" w:rsidTr="00B05F29">
        <w:trPr>
          <w:trHeight w:val="560"/>
        </w:trPr>
        <w:tc>
          <w:tcPr>
            <w:tcW w:w="3550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Were all patients included in the analysis</w:t>
            </w:r>
          </w:p>
        </w:tc>
        <w:tc>
          <w:tcPr>
            <w:tcW w:w="830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98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62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22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22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22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22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115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065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423" w:type="dxa"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05F29" w:rsidRPr="008C7208" w:rsidTr="00B05F29">
        <w:trPr>
          <w:trHeight w:val="113"/>
        </w:trPr>
        <w:tc>
          <w:tcPr>
            <w:tcW w:w="3550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Was the sample frame appropriate to address the target population?</w:t>
            </w:r>
          </w:p>
        </w:tc>
        <w:tc>
          <w:tcPr>
            <w:tcW w:w="830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62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22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22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65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23" w:type="dxa"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05F29" w:rsidRPr="008C7208" w:rsidTr="00B05F29">
        <w:trPr>
          <w:trHeight w:val="305"/>
        </w:trPr>
        <w:tc>
          <w:tcPr>
            <w:tcW w:w="3550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Were study participants sampled in an appropriate way?</w:t>
            </w:r>
          </w:p>
        </w:tc>
        <w:tc>
          <w:tcPr>
            <w:tcW w:w="830" w:type="dxa"/>
            <w:noWrap/>
            <w:hideMark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noWrap/>
            <w:hideMark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noWrap/>
            <w:hideMark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noWrap/>
            <w:hideMark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noWrap/>
            <w:hideMark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noWrap/>
            <w:hideMark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noWrap/>
            <w:hideMark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noWrap/>
            <w:hideMark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5F29" w:rsidRPr="008C7208" w:rsidTr="00B05F29">
        <w:trPr>
          <w:trHeight w:val="305"/>
        </w:trPr>
        <w:tc>
          <w:tcPr>
            <w:tcW w:w="3550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Were the study subjects and the setting described in detail?</w:t>
            </w:r>
          </w:p>
        </w:tc>
        <w:tc>
          <w:tcPr>
            <w:tcW w:w="830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05F29" w:rsidRPr="008C7208" w:rsidTr="00B05F29">
        <w:trPr>
          <w:trHeight w:val="305"/>
        </w:trPr>
        <w:tc>
          <w:tcPr>
            <w:tcW w:w="3550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Were valid methods used for the identification of the condition?</w:t>
            </w:r>
          </w:p>
        </w:tc>
        <w:tc>
          <w:tcPr>
            <w:tcW w:w="830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262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22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22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65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423" w:type="dxa"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B05F29" w:rsidRPr="00B05F29" w:rsidTr="00B05F29">
        <w:trPr>
          <w:trHeight w:val="608"/>
        </w:trPr>
        <w:tc>
          <w:tcPr>
            <w:tcW w:w="3550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Was the condition measured in a standard, reliable way for all participants?</w:t>
            </w:r>
          </w:p>
        </w:tc>
        <w:tc>
          <w:tcPr>
            <w:tcW w:w="830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8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2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2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5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noWrap/>
          </w:tcPr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  <w:p w:rsidR="00B05F29" w:rsidRPr="008C7208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3" w:type="dxa"/>
          </w:tcPr>
          <w:p w:rsidR="00B05F29" w:rsidRPr="00B05F29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C7208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bookmarkStart w:id="2" w:name="_GoBack"/>
            <w:bookmarkEnd w:id="2"/>
          </w:p>
          <w:p w:rsidR="00B05F29" w:rsidRPr="00B05F29" w:rsidRDefault="00B05F29" w:rsidP="00B05F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  <w:bookmarkEnd w:id="1"/>
    </w:tbl>
    <w:p w:rsidR="00B05F29" w:rsidRPr="00B05F29" w:rsidRDefault="00B05F29" w:rsidP="00B05F29">
      <w:pPr>
        <w:spacing w:after="0"/>
        <w:rPr>
          <w:lang w:val="en-IN"/>
        </w:rPr>
      </w:pPr>
    </w:p>
    <w:p w:rsidR="00D75C34" w:rsidRDefault="00D75C34" w:rsidP="00B05F29">
      <w:pPr>
        <w:spacing w:after="0"/>
      </w:pPr>
    </w:p>
    <w:sectPr w:rsidR="00D75C34" w:rsidSect="00A8193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4C9B"/>
    <w:rsid w:val="002C56E6"/>
    <w:rsid w:val="005358A9"/>
    <w:rsid w:val="006A0D87"/>
    <w:rsid w:val="008C7208"/>
    <w:rsid w:val="00B05F29"/>
    <w:rsid w:val="00B70D7C"/>
    <w:rsid w:val="00D75C34"/>
    <w:rsid w:val="00E84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9F34B"/>
  <w15:docId w15:val="{329EC849-0222-4D4A-99E9-6A775CE9F6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70D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5F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weta kamthan</dc:creator>
  <cp:keywords/>
  <dc:description/>
  <cp:lastModifiedBy>Joy, Shiny -</cp:lastModifiedBy>
  <cp:revision>2</cp:revision>
  <dcterms:created xsi:type="dcterms:W3CDTF">2023-05-22T06:11:00Z</dcterms:created>
  <dcterms:modified xsi:type="dcterms:W3CDTF">2023-05-22T06:11:00Z</dcterms:modified>
</cp:coreProperties>
</file>